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4D9987" w:rsidR="000035D5" w:rsidRDefault="00463A56">
                            <w:r>
                              <w:t xml:space="preserve">This study was approved and supported by the National Tuberculosis </w:t>
                            </w:r>
                            <w:proofErr w:type="spellStart"/>
                            <w:r>
                              <w:t>Programme</w:t>
                            </w:r>
                            <w:proofErr w:type="spellEnd"/>
                            <w:r>
                              <w:t xml:space="preserve"> </w:t>
                            </w:r>
                            <w:r w:rsidR="00136373">
                              <w:t xml:space="preserve">(NTP) </w:t>
                            </w:r>
                            <w:r>
                              <w:t>in Viet Nam.</w:t>
                            </w:r>
                            <w:r w:rsidR="00136373">
                              <w:t xml:space="preserve"> Collaborators from the NTP were involved throughout the research, from </w:t>
                            </w:r>
                            <w:r w:rsidR="00571EEC">
                              <w:t xml:space="preserve">initial study design through </w:t>
                            </w:r>
                            <w:r w:rsidR="00994E2C">
                              <w:t>to writing the manuscript</w:t>
                            </w:r>
                            <w:r w:rsidR="007A046D">
                              <w:t>.</w:t>
                            </w:r>
                            <w:r w:rsidR="00504195">
                              <w:t xml:space="preserve"> </w:t>
                            </w:r>
                            <w:r w:rsidR="00994E2C">
                              <w:t>N</w:t>
                            </w:r>
                            <w:r w:rsidR="00A16E61">
                              <w:t xml:space="preserve">o </w:t>
                            </w:r>
                            <w:r w:rsidR="00994E2C">
                              <w:t>further</w:t>
                            </w:r>
                            <w:r w:rsidR="00A16E61">
                              <w:t xml:space="preserve"> approvals from ethics boards</w:t>
                            </w:r>
                            <w:r w:rsidR="00331273">
                              <w:t>, governmental organizations, or other bodies were required</w:t>
                            </w:r>
                            <w:r w:rsidR="00994E2C">
                              <w:t xml:space="preserve"> or obtained since data used were publicly available.</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54D9987" w:rsidR="000035D5" w:rsidRDefault="00463A56">
                      <w:r>
                        <w:t xml:space="preserve">This study was approved and supported by the National Tuberculosis </w:t>
                      </w:r>
                      <w:proofErr w:type="spellStart"/>
                      <w:r>
                        <w:t>Programme</w:t>
                      </w:r>
                      <w:proofErr w:type="spellEnd"/>
                      <w:r>
                        <w:t xml:space="preserve"> </w:t>
                      </w:r>
                      <w:r w:rsidR="00136373">
                        <w:t xml:space="preserve">(NTP) </w:t>
                      </w:r>
                      <w:r>
                        <w:t>in Viet Nam.</w:t>
                      </w:r>
                      <w:r w:rsidR="00136373">
                        <w:t xml:space="preserve"> Collaborators from the NTP were involved throughout the research, from </w:t>
                      </w:r>
                      <w:r w:rsidR="00571EEC">
                        <w:t xml:space="preserve">initial study design through </w:t>
                      </w:r>
                      <w:r w:rsidR="00994E2C">
                        <w:t>to writing the manuscript</w:t>
                      </w:r>
                      <w:r w:rsidR="007A046D">
                        <w:t>.</w:t>
                      </w:r>
                      <w:r w:rsidR="00504195">
                        <w:t xml:space="preserve"> </w:t>
                      </w:r>
                      <w:r w:rsidR="00994E2C">
                        <w:t>N</w:t>
                      </w:r>
                      <w:r w:rsidR="00A16E61">
                        <w:t xml:space="preserve">o </w:t>
                      </w:r>
                      <w:r w:rsidR="00994E2C">
                        <w:t>further</w:t>
                      </w:r>
                      <w:r w:rsidR="00A16E61">
                        <w:t xml:space="preserve"> approvals from ethics boards</w:t>
                      </w:r>
                      <w:r w:rsidR="00331273">
                        <w:t>, governmental organizations, or other bodies were required</w:t>
                      </w:r>
                      <w:r w:rsidR="00994E2C">
                        <w:t xml:space="preserve"> or obtained since data used were publicly available.</w:t>
                      </w:r>
                      <w:r w:rsidR="000035D5">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371309" w:rsidR="000035D5" w:rsidRDefault="00331273" w:rsidP="000035D5">
                            <w:r>
                              <w:t>n/a</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1371309" w:rsidR="000035D5" w:rsidRDefault="00331273" w:rsidP="000035D5">
                      <w:r>
                        <w:t>n/a</w:t>
                      </w:r>
                      <w:r w:rsidR="000035D5">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A08CD3" w:rsidR="000035D5" w:rsidRDefault="00331273"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CA08CD3" w:rsidR="000035D5" w:rsidRDefault="00331273"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8D9F11"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88D9F11" w:rsidR="000035D5" w:rsidRDefault="00B2635C"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775A95D"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775A95D" w:rsidR="000035D5" w:rsidRDefault="00B2635C"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081930D"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081930D" w:rsidR="000035D5" w:rsidRDefault="00B2635C"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8D08B2"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E8D08B2" w:rsidR="000035D5" w:rsidRDefault="00B2635C"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4F42B7"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A4F42B7" w:rsidR="000035D5" w:rsidRDefault="00B2635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D259607"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D259607" w:rsidR="000035D5" w:rsidRDefault="00B2635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FDCAC7F"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FDCAC7F" w:rsidR="000035D5" w:rsidRDefault="00B2635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515C306"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515C306" w:rsidR="000035D5" w:rsidRDefault="00B2635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761A33" w:rsidR="000035D5" w:rsidRDefault="00B263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D761A33" w:rsidR="000035D5" w:rsidRDefault="00B2635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94E2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hideSpellingErrors/>
  <w:hideGrammaticalErrors/>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6373"/>
    <w:rsid w:val="00331273"/>
    <w:rsid w:val="00335779"/>
    <w:rsid w:val="004024AB"/>
    <w:rsid w:val="00463A56"/>
    <w:rsid w:val="004A7A57"/>
    <w:rsid w:val="00504195"/>
    <w:rsid w:val="00541C18"/>
    <w:rsid w:val="00571EEC"/>
    <w:rsid w:val="00580384"/>
    <w:rsid w:val="0069423E"/>
    <w:rsid w:val="00751551"/>
    <w:rsid w:val="007A046D"/>
    <w:rsid w:val="00831ADE"/>
    <w:rsid w:val="00841F25"/>
    <w:rsid w:val="009364D9"/>
    <w:rsid w:val="00994E2C"/>
    <w:rsid w:val="00A16E61"/>
    <w:rsid w:val="00A43F5B"/>
    <w:rsid w:val="00B2635C"/>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erine Horton</cp:lastModifiedBy>
  <cp:revision>16</cp:revision>
  <dcterms:created xsi:type="dcterms:W3CDTF">2021-08-25T21:42:00Z</dcterms:created>
  <dcterms:modified xsi:type="dcterms:W3CDTF">2022-05-03T09:35:00Z</dcterms:modified>
</cp:coreProperties>
</file>